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421F5" w14:textId="056D41F3" w:rsidR="00230030" w:rsidRDefault="004D0893">
      <w:r>
        <w:t xml:space="preserve">Supplementary </w:t>
      </w:r>
      <w:r w:rsidR="000F59F0" w:rsidRPr="00CD0D8F">
        <w:t xml:space="preserve">Table </w:t>
      </w:r>
      <w:r w:rsidR="00AD7B06">
        <w:t>1</w:t>
      </w:r>
      <w:r w:rsidR="0056639F">
        <w:t xml:space="preserve">. </w:t>
      </w:r>
      <w:r w:rsidR="0056639F" w:rsidRPr="0056639F">
        <w:t>Background of the two groups</w:t>
      </w:r>
      <w:r w:rsidR="0056639F">
        <w:t xml:space="preserve"> </w:t>
      </w:r>
    </w:p>
    <w:p w14:paraId="721764A1" w14:textId="77777777" w:rsidR="000F59F0" w:rsidRDefault="000F59F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17"/>
        <w:gridCol w:w="1552"/>
        <w:gridCol w:w="2083"/>
        <w:gridCol w:w="1342"/>
      </w:tblGrid>
      <w:tr w:rsidR="00AC12D0" w14:paraId="7E76E72B" w14:textId="77777777" w:rsidTr="00AC12D0">
        <w:tc>
          <w:tcPr>
            <w:tcW w:w="3652" w:type="dxa"/>
          </w:tcPr>
          <w:p w14:paraId="067C7046" w14:textId="77777777" w:rsidR="000F59F0" w:rsidRDefault="000F59F0"/>
        </w:tc>
        <w:tc>
          <w:tcPr>
            <w:tcW w:w="1559" w:type="dxa"/>
          </w:tcPr>
          <w:p w14:paraId="6EEBE39A" w14:textId="09A1963D" w:rsidR="000F59F0" w:rsidRDefault="004D0893" w:rsidP="0092780E">
            <w:pPr>
              <w:jc w:val="center"/>
            </w:pPr>
            <w:r>
              <w:t>&gt;90% LB</w:t>
            </w:r>
          </w:p>
        </w:tc>
        <w:tc>
          <w:tcPr>
            <w:tcW w:w="2127" w:type="dxa"/>
          </w:tcPr>
          <w:p w14:paraId="6A87714C" w14:textId="2CD96DAD" w:rsidR="000F59F0" w:rsidRDefault="004D0893" w:rsidP="0092780E">
            <w:pPr>
              <w:jc w:val="center"/>
            </w:pPr>
            <w:r>
              <w:t>&lt;90% LB</w:t>
            </w:r>
          </w:p>
        </w:tc>
        <w:tc>
          <w:tcPr>
            <w:tcW w:w="1382" w:type="dxa"/>
          </w:tcPr>
          <w:p w14:paraId="69124F3E" w14:textId="77777777" w:rsidR="000F59F0" w:rsidRDefault="000F59F0" w:rsidP="0092780E">
            <w:pPr>
              <w:jc w:val="center"/>
            </w:pPr>
            <w:r w:rsidRPr="00CD0D8F">
              <w:t>P</w:t>
            </w:r>
            <w:r w:rsidRPr="00CD0D8F">
              <w:rPr>
                <w:rFonts w:hint="eastAsia"/>
              </w:rPr>
              <w:t xml:space="preserve"> </w:t>
            </w:r>
            <w:r w:rsidRPr="00CD0D8F">
              <w:t>value</w:t>
            </w:r>
          </w:p>
        </w:tc>
      </w:tr>
      <w:tr w:rsidR="00AC12D0" w14:paraId="65551790" w14:textId="77777777" w:rsidTr="00AC12D0">
        <w:tc>
          <w:tcPr>
            <w:tcW w:w="3652" w:type="dxa"/>
          </w:tcPr>
          <w:p w14:paraId="328F612C" w14:textId="77777777" w:rsidR="000F59F0" w:rsidRPr="00CD0D8F" w:rsidRDefault="000F59F0" w:rsidP="000F59F0">
            <w:pPr>
              <w:jc w:val="left"/>
            </w:pPr>
            <w:r w:rsidRPr="00CD0D8F">
              <w:t>No. of patients</w:t>
            </w:r>
          </w:p>
        </w:tc>
        <w:tc>
          <w:tcPr>
            <w:tcW w:w="1559" w:type="dxa"/>
          </w:tcPr>
          <w:p w14:paraId="418F94E6" w14:textId="4D9C9DC1" w:rsidR="000F59F0" w:rsidRDefault="00943FB6" w:rsidP="0092780E">
            <w:pPr>
              <w:jc w:val="center"/>
            </w:pPr>
            <w:r>
              <w:rPr>
                <w:rFonts w:hint="eastAsia"/>
              </w:rPr>
              <w:t>6</w:t>
            </w:r>
            <w:r w:rsidR="004D0893">
              <w:t>0</w:t>
            </w:r>
          </w:p>
        </w:tc>
        <w:tc>
          <w:tcPr>
            <w:tcW w:w="2127" w:type="dxa"/>
          </w:tcPr>
          <w:p w14:paraId="3C501312" w14:textId="0078A0D3" w:rsidR="000F59F0" w:rsidRDefault="00943FB6" w:rsidP="0092780E">
            <w:pPr>
              <w:jc w:val="center"/>
            </w:pPr>
            <w:r>
              <w:rPr>
                <w:rFonts w:hint="eastAsia"/>
              </w:rPr>
              <w:t>3</w:t>
            </w:r>
            <w:r w:rsidR="00A95DD0">
              <w:t>9</w:t>
            </w:r>
          </w:p>
        </w:tc>
        <w:tc>
          <w:tcPr>
            <w:tcW w:w="1382" w:type="dxa"/>
          </w:tcPr>
          <w:p w14:paraId="66F8795F" w14:textId="77777777" w:rsidR="000F59F0" w:rsidRDefault="00590BD4" w:rsidP="00666F5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AC12D0" w14:paraId="4BB62939" w14:textId="77777777" w:rsidTr="00AC12D0">
        <w:tc>
          <w:tcPr>
            <w:tcW w:w="3652" w:type="dxa"/>
          </w:tcPr>
          <w:p w14:paraId="0C75D84A" w14:textId="0408A78E" w:rsidR="000F59F0" w:rsidRPr="00CD0D8F" w:rsidRDefault="00AC12D0" w:rsidP="000F59F0">
            <w:pPr>
              <w:jc w:val="left"/>
            </w:pPr>
            <w:r>
              <w:rPr>
                <w:rFonts w:hint="eastAsia"/>
              </w:rPr>
              <w:t>A</w:t>
            </w:r>
            <w:r w:rsidRPr="00831266">
              <w:t>ge</w:t>
            </w:r>
            <w:r>
              <w:t xml:space="preserve"> </w:t>
            </w:r>
            <w:r w:rsidR="000F59F0" w:rsidRPr="00831266">
              <w:t>(years):</w:t>
            </w:r>
            <w:r w:rsidR="000F59F0">
              <w:t xml:space="preserve"> </w:t>
            </w:r>
            <w:r w:rsidR="000F59F0" w:rsidRPr="00831266">
              <w:t>mean±SD</w:t>
            </w:r>
          </w:p>
        </w:tc>
        <w:tc>
          <w:tcPr>
            <w:tcW w:w="1559" w:type="dxa"/>
          </w:tcPr>
          <w:p w14:paraId="1FF754B8" w14:textId="24EF451C" w:rsidR="000F59F0" w:rsidRDefault="00943FB6" w:rsidP="0092780E">
            <w:pPr>
              <w:jc w:val="center"/>
            </w:pPr>
            <w:r>
              <w:t>35.</w:t>
            </w:r>
            <w:r w:rsidR="004D0893">
              <w:t>32</w:t>
            </w:r>
            <w:r w:rsidR="00590BD4" w:rsidRPr="00590BD4">
              <w:t>±</w:t>
            </w:r>
            <w:r w:rsidR="00701797">
              <w:t>3.0</w:t>
            </w:r>
            <w:r w:rsidR="004D0893">
              <w:t>8</w:t>
            </w:r>
          </w:p>
        </w:tc>
        <w:tc>
          <w:tcPr>
            <w:tcW w:w="2127" w:type="dxa"/>
          </w:tcPr>
          <w:p w14:paraId="6E79D568" w14:textId="0FC612BF" w:rsidR="000F59F0" w:rsidRDefault="003E1B2A" w:rsidP="0092780E">
            <w:pPr>
              <w:jc w:val="center"/>
            </w:pPr>
            <w:r>
              <w:t>35.</w:t>
            </w:r>
            <w:r w:rsidR="00A95DD0">
              <w:t>18</w:t>
            </w:r>
            <w:r w:rsidR="00590BD4" w:rsidRPr="00590BD4">
              <w:t>±</w:t>
            </w:r>
            <w:r w:rsidR="00701797">
              <w:t>2.8</w:t>
            </w:r>
            <w:r w:rsidR="00A95DD0">
              <w:t>6</w:t>
            </w:r>
          </w:p>
        </w:tc>
        <w:tc>
          <w:tcPr>
            <w:tcW w:w="1382" w:type="dxa"/>
          </w:tcPr>
          <w:p w14:paraId="52FCEA52" w14:textId="77777777" w:rsidR="000F59F0" w:rsidRDefault="00D4125C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40399291" w14:textId="77777777" w:rsidTr="00AC12D0">
        <w:tc>
          <w:tcPr>
            <w:tcW w:w="3652" w:type="dxa"/>
          </w:tcPr>
          <w:p w14:paraId="26585CF4" w14:textId="77777777" w:rsidR="000F59F0" w:rsidRDefault="000F59F0" w:rsidP="000F59F0">
            <w:r w:rsidRPr="00831266">
              <w:t>BMI:</w:t>
            </w:r>
            <w:r>
              <w:t xml:space="preserve"> </w:t>
            </w:r>
            <w:r w:rsidRPr="00831266">
              <w:t>mean±SD</w:t>
            </w:r>
          </w:p>
        </w:tc>
        <w:tc>
          <w:tcPr>
            <w:tcW w:w="1559" w:type="dxa"/>
          </w:tcPr>
          <w:p w14:paraId="26F2D00A" w14:textId="197582D3" w:rsidR="000F59F0" w:rsidRDefault="00943FB6" w:rsidP="0092780E">
            <w:pPr>
              <w:jc w:val="center"/>
            </w:pPr>
            <w:r>
              <w:t>20.5</w:t>
            </w:r>
            <w:r w:rsidR="004D0893">
              <w:t>3</w:t>
            </w:r>
            <w:r w:rsidR="00B47A43" w:rsidRPr="00B47A43">
              <w:t>±</w:t>
            </w:r>
            <w:r w:rsidR="00701797">
              <w:t>2.</w:t>
            </w:r>
            <w:r w:rsidR="004D0893">
              <w:t>17</w:t>
            </w:r>
          </w:p>
        </w:tc>
        <w:tc>
          <w:tcPr>
            <w:tcW w:w="2127" w:type="dxa"/>
          </w:tcPr>
          <w:p w14:paraId="4C23C97A" w14:textId="2BA4FF27" w:rsidR="000F59F0" w:rsidRDefault="003E1B2A" w:rsidP="0092780E">
            <w:pPr>
              <w:jc w:val="center"/>
            </w:pPr>
            <w:r>
              <w:t>20.</w:t>
            </w:r>
            <w:r w:rsidR="00A95DD0">
              <w:t>19</w:t>
            </w:r>
            <w:r w:rsidR="00B47A43" w:rsidRPr="00B47A43">
              <w:t>±</w:t>
            </w:r>
            <w:r w:rsidR="00701797">
              <w:t>2.</w:t>
            </w:r>
            <w:r w:rsidR="00A95DD0">
              <w:t>40</w:t>
            </w:r>
          </w:p>
        </w:tc>
        <w:tc>
          <w:tcPr>
            <w:tcW w:w="1382" w:type="dxa"/>
          </w:tcPr>
          <w:p w14:paraId="13F52FDB" w14:textId="77777777" w:rsidR="000F59F0" w:rsidRDefault="00D4125C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184C1D0A" w14:textId="77777777" w:rsidTr="00AC12D0">
        <w:tc>
          <w:tcPr>
            <w:tcW w:w="3652" w:type="dxa"/>
          </w:tcPr>
          <w:p w14:paraId="7BB88C61" w14:textId="77777777" w:rsidR="003E5EA9" w:rsidRDefault="003E5EA9" w:rsidP="002D3CC8">
            <w:pPr>
              <w:jc w:val="left"/>
            </w:pPr>
            <w:r>
              <w:t xml:space="preserve">Serum AMH (ng/ml): </w:t>
            </w:r>
            <w:r w:rsidRPr="00831266">
              <w:t>mean±SD</w:t>
            </w:r>
          </w:p>
        </w:tc>
        <w:tc>
          <w:tcPr>
            <w:tcW w:w="1559" w:type="dxa"/>
          </w:tcPr>
          <w:p w14:paraId="71EE5EEB" w14:textId="0F7EB9C3" w:rsidR="003E5EA9" w:rsidRDefault="003E5EA9" w:rsidP="002D3CC8">
            <w:pPr>
              <w:jc w:val="center"/>
            </w:pPr>
            <w:r>
              <w:rPr>
                <w:rFonts w:hint="eastAsia"/>
              </w:rPr>
              <w:t>5</w:t>
            </w:r>
            <w:r>
              <w:t>.</w:t>
            </w:r>
            <w:r w:rsidR="004D0893">
              <w:t>7</w:t>
            </w:r>
            <w:r>
              <w:t>4</w:t>
            </w:r>
            <w:r>
              <w:rPr>
                <w:rFonts w:hint="eastAsia"/>
              </w:rPr>
              <w:t>±</w:t>
            </w:r>
            <w:r w:rsidR="004D0893">
              <w:rPr>
                <w:rFonts w:hint="eastAsia"/>
              </w:rPr>
              <w:t>8</w:t>
            </w:r>
            <w:r w:rsidR="004D0893">
              <w:t>.15</w:t>
            </w:r>
          </w:p>
        </w:tc>
        <w:tc>
          <w:tcPr>
            <w:tcW w:w="2127" w:type="dxa"/>
          </w:tcPr>
          <w:p w14:paraId="60BC5CF9" w14:textId="627A5B36" w:rsidR="003E5EA9" w:rsidRDefault="00A95DD0" w:rsidP="002D3CC8">
            <w:pPr>
              <w:jc w:val="center"/>
            </w:pPr>
            <w:r>
              <w:rPr>
                <w:rFonts w:hint="eastAsia"/>
              </w:rPr>
              <w:t>3</w:t>
            </w:r>
            <w:r>
              <w:t>.95</w:t>
            </w:r>
            <w:r w:rsidR="003E5EA9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.88</w:t>
            </w:r>
          </w:p>
        </w:tc>
        <w:tc>
          <w:tcPr>
            <w:tcW w:w="1382" w:type="dxa"/>
          </w:tcPr>
          <w:p w14:paraId="3547A32F" w14:textId="77777777" w:rsidR="003E5EA9" w:rsidRDefault="003E5EA9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615E702E" w14:textId="77777777" w:rsidTr="00AC12D0">
        <w:tc>
          <w:tcPr>
            <w:tcW w:w="3652" w:type="dxa"/>
          </w:tcPr>
          <w:p w14:paraId="3B02CFBE" w14:textId="77777777" w:rsidR="002D3CC8" w:rsidRPr="00237272" w:rsidRDefault="002D3CC8" w:rsidP="002D3CC8">
            <w:pPr>
              <w:jc w:val="left"/>
            </w:pPr>
            <w:r>
              <w:t xml:space="preserve">Duration of infertility (months): </w:t>
            </w:r>
            <w:r w:rsidRPr="00831266">
              <w:t>mean±SD</w:t>
            </w:r>
          </w:p>
        </w:tc>
        <w:tc>
          <w:tcPr>
            <w:tcW w:w="1559" w:type="dxa"/>
          </w:tcPr>
          <w:p w14:paraId="75E86DF5" w14:textId="58AA701D" w:rsidR="002D3CC8" w:rsidRDefault="004D0893" w:rsidP="002D3CC8">
            <w:pPr>
              <w:jc w:val="center"/>
            </w:pPr>
            <w:r>
              <w:t>30.15</w:t>
            </w:r>
            <w:r w:rsidR="002D3CC8" w:rsidRPr="0009556C">
              <w:t>±</w:t>
            </w:r>
            <w:r w:rsidR="00701797">
              <w:t>2</w:t>
            </w:r>
            <w:r>
              <w:t>3.19</w:t>
            </w:r>
          </w:p>
        </w:tc>
        <w:tc>
          <w:tcPr>
            <w:tcW w:w="2127" w:type="dxa"/>
          </w:tcPr>
          <w:p w14:paraId="70CF4A36" w14:textId="2512C846" w:rsidR="002D3CC8" w:rsidRPr="0009556C" w:rsidRDefault="003E1B2A" w:rsidP="002D3CC8">
            <w:pPr>
              <w:jc w:val="center"/>
            </w:pPr>
            <w:r>
              <w:t>2</w:t>
            </w:r>
            <w:r w:rsidR="00A95DD0">
              <w:t>8.97</w:t>
            </w:r>
            <w:r w:rsidR="002D3CC8" w:rsidRPr="0009556C">
              <w:t>±</w:t>
            </w:r>
            <w:r w:rsidR="00701797">
              <w:t>2</w:t>
            </w:r>
            <w:r w:rsidR="00A95DD0">
              <w:t>6.23</w:t>
            </w:r>
          </w:p>
        </w:tc>
        <w:tc>
          <w:tcPr>
            <w:tcW w:w="1382" w:type="dxa"/>
          </w:tcPr>
          <w:p w14:paraId="5B5EDD58" w14:textId="77777777" w:rsidR="002D3CC8" w:rsidRDefault="00D4125C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690D7FDB" w14:textId="77777777" w:rsidTr="00AC12D0">
        <w:tc>
          <w:tcPr>
            <w:tcW w:w="3652" w:type="dxa"/>
          </w:tcPr>
          <w:p w14:paraId="7F026E2C" w14:textId="5B10AFBA" w:rsidR="002D3CC8" w:rsidRPr="00CD0D8F" w:rsidRDefault="00AC12D0" w:rsidP="002D3CC8">
            <w:pPr>
              <w:jc w:val="left"/>
            </w:pPr>
            <w:r>
              <w:rPr>
                <w:rFonts w:hint="eastAsia"/>
              </w:rPr>
              <w:t>P</w:t>
            </w:r>
            <w:r w:rsidRPr="00237272">
              <w:t xml:space="preserve">revious </w:t>
            </w:r>
            <w:r w:rsidR="002D3CC8" w:rsidRPr="00237272">
              <w:t>ET:</w:t>
            </w:r>
            <w:r w:rsidR="002D3CC8">
              <w:t xml:space="preserve"> </w:t>
            </w:r>
            <w:r w:rsidR="002D3CC8" w:rsidRPr="00237272">
              <w:t>mean±SD</w:t>
            </w:r>
          </w:p>
        </w:tc>
        <w:tc>
          <w:tcPr>
            <w:tcW w:w="1559" w:type="dxa"/>
          </w:tcPr>
          <w:p w14:paraId="1B49898B" w14:textId="4AB5D253" w:rsidR="002D3CC8" w:rsidRDefault="004D0893" w:rsidP="002D3CC8">
            <w:pPr>
              <w:jc w:val="center"/>
            </w:pPr>
            <w:r>
              <w:t>1.02</w:t>
            </w:r>
            <w:r w:rsidR="002D3CC8" w:rsidRPr="0009556C">
              <w:t>±</w:t>
            </w:r>
            <w:r w:rsidR="00701797">
              <w:t>1.5</w:t>
            </w:r>
            <w:r>
              <w:t>6</w:t>
            </w:r>
          </w:p>
        </w:tc>
        <w:tc>
          <w:tcPr>
            <w:tcW w:w="2127" w:type="dxa"/>
          </w:tcPr>
          <w:p w14:paraId="6F2E6133" w14:textId="3A9A75A1" w:rsidR="002D3CC8" w:rsidRDefault="003E1B2A" w:rsidP="002D3CC8">
            <w:pPr>
              <w:jc w:val="center"/>
            </w:pPr>
            <w:r>
              <w:t>1.</w:t>
            </w:r>
            <w:r w:rsidR="00A95DD0">
              <w:t>49</w:t>
            </w:r>
            <w:r w:rsidR="002D3CC8" w:rsidRPr="0009556C">
              <w:t>±</w:t>
            </w:r>
            <w:r w:rsidR="00701797">
              <w:t>2.</w:t>
            </w:r>
            <w:r w:rsidR="00A95DD0">
              <w:t>04</w:t>
            </w:r>
          </w:p>
        </w:tc>
        <w:tc>
          <w:tcPr>
            <w:tcW w:w="1382" w:type="dxa"/>
          </w:tcPr>
          <w:p w14:paraId="6153DB36" w14:textId="77777777" w:rsidR="002D3CC8" w:rsidRDefault="007B599D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4A85B612" w14:textId="77777777" w:rsidTr="00AC12D0">
        <w:tc>
          <w:tcPr>
            <w:tcW w:w="3652" w:type="dxa"/>
          </w:tcPr>
          <w:p w14:paraId="45EEDB36" w14:textId="2A3254CE" w:rsidR="002D3CC8" w:rsidRPr="00CD0D8F" w:rsidRDefault="00AC12D0" w:rsidP="002D3CC8">
            <w:pPr>
              <w:jc w:val="left"/>
            </w:pPr>
            <w:r>
              <w:rPr>
                <w:rFonts w:hint="eastAsia"/>
              </w:rPr>
              <w:t>M</w:t>
            </w:r>
            <w:r w:rsidRPr="00831266">
              <w:t xml:space="preserve">ultigravida </w:t>
            </w:r>
            <w:r w:rsidR="002D3CC8" w:rsidRPr="00831266">
              <w:t>patients:</w:t>
            </w:r>
            <w:r w:rsidR="002D3CC8">
              <w:t xml:space="preserve"> </w:t>
            </w:r>
            <w:r w:rsidR="002D3CC8" w:rsidRPr="00831266">
              <w:t>N</w:t>
            </w:r>
            <w:r w:rsidR="002D3CC8">
              <w:t xml:space="preserve"> </w:t>
            </w:r>
            <w:r w:rsidR="002D3CC8" w:rsidRPr="00831266">
              <w:t>(%)</w:t>
            </w:r>
          </w:p>
        </w:tc>
        <w:tc>
          <w:tcPr>
            <w:tcW w:w="1559" w:type="dxa"/>
          </w:tcPr>
          <w:p w14:paraId="775C7A9C" w14:textId="25171923" w:rsidR="002D3CC8" w:rsidRDefault="002D3CC8" w:rsidP="002D3CC8">
            <w:pPr>
              <w:jc w:val="center"/>
            </w:pPr>
            <w:r>
              <w:t xml:space="preserve"> </w:t>
            </w:r>
            <w:r w:rsidR="004D0893">
              <w:t>29</w:t>
            </w:r>
            <w:r w:rsidR="00F30107">
              <w:rPr>
                <w:rFonts w:hint="eastAsia"/>
              </w:rPr>
              <w:t xml:space="preserve"> </w:t>
            </w:r>
            <w:r>
              <w:t>(48.</w:t>
            </w:r>
            <w:r w:rsidR="004D0893">
              <w:t>3</w:t>
            </w:r>
            <w:r>
              <w:t>)</w:t>
            </w:r>
          </w:p>
        </w:tc>
        <w:tc>
          <w:tcPr>
            <w:tcW w:w="2127" w:type="dxa"/>
          </w:tcPr>
          <w:p w14:paraId="31D8A444" w14:textId="31739306" w:rsidR="002D3CC8" w:rsidRDefault="002D3CC8" w:rsidP="002D3CC8">
            <w:pPr>
              <w:jc w:val="center"/>
            </w:pPr>
            <w:r>
              <w:t xml:space="preserve"> </w:t>
            </w:r>
            <w:r w:rsidR="00A95DD0">
              <w:t>22</w:t>
            </w:r>
            <w:r>
              <w:t>(</w:t>
            </w:r>
            <w:r w:rsidR="00944DCE">
              <w:t>56.4</w:t>
            </w:r>
            <w:r>
              <w:t>)</w:t>
            </w:r>
          </w:p>
        </w:tc>
        <w:tc>
          <w:tcPr>
            <w:tcW w:w="1382" w:type="dxa"/>
          </w:tcPr>
          <w:p w14:paraId="5F228644" w14:textId="77777777" w:rsidR="002D3CC8" w:rsidRDefault="00D4125C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72F941EC" w14:textId="77777777" w:rsidTr="00AC12D0">
        <w:tc>
          <w:tcPr>
            <w:tcW w:w="3652" w:type="dxa"/>
          </w:tcPr>
          <w:p w14:paraId="06A6A271" w14:textId="67EC1B54" w:rsidR="002D3CC8" w:rsidRDefault="00AC12D0" w:rsidP="002D3CC8">
            <w:r>
              <w:rPr>
                <w:rFonts w:hint="eastAsia"/>
              </w:rPr>
              <w:t>M</w:t>
            </w:r>
            <w:r w:rsidRPr="00831266">
              <w:t>ultipara</w:t>
            </w:r>
            <w:r>
              <w:rPr>
                <w:rFonts w:hint="eastAsia"/>
              </w:rPr>
              <w:t xml:space="preserve"> </w:t>
            </w:r>
            <w:r w:rsidRPr="00831266">
              <w:t>patients</w:t>
            </w:r>
            <w:r w:rsidR="002D3CC8" w:rsidRPr="00831266">
              <w:t>:</w:t>
            </w:r>
            <w:r w:rsidR="002D3CC8">
              <w:t xml:space="preserve"> </w:t>
            </w:r>
            <w:r w:rsidR="002D3CC8" w:rsidRPr="00831266">
              <w:t>N</w:t>
            </w:r>
            <w:r w:rsidR="002D3CC8">
              <w:t xml:space="preserve"> </w:t>
            </w:r>
            <w:r w:rsidR="002D3CC8" w:rsidRPr="00831266">
              <w:t>(%)</w:t>
            </w:r>
          </w:p>
        </w:tc>
        <w:tc>
          <w:tcPr>
            <w:tcW w:w="1559" w:type="dxa"/>
          </w:tcPr>
          <w:p w14:paraId="41B26A9E" w14:textId="7E4E5CA6" w:rsidR="002D3CC8" w:rsidRDefault="002D3CC8" w:rsidP="002D3CC8">
            <w:pPr>
              <w:jc w:val="center"/>
            </w:pPr>
            <w:r>
              <w:t xml:space="preserve"> 1</w:t>
            </w:r>
            <w:r w:rsidR="004D0893">
              <w:t>6</w:t>
            </w:r>
            <w:r w:rsidR="00F30107">
              <w:rPr>
                <w:rFonts w:hint="eastAsia"/>
              </w:rPr>
              <w:t xml:space="preserve"> </w:t>
            </w:r>
            <w:r>
              <w:t>(2</w:t>
            </w:r>
            <w:r w:rsidR="004D0893">
              <w:t>6.7</w:t>
            </w:r>
            <w:r>
              <w:t>)</w:t>
            </w:r>
          </w:p>
        </w:tc>
        <w:tc>
          <w:tcPr>
            <w:tcW w:w="2127" w:type="dxa"/>
          </w:tcPr>
          <w:p w14:paraId="74B1179F" w14:textId="634DDB59" w:rsidR="002D3CC8" w:rsidRDefault="002D3CC8" w:rsidP="002D3CC8">
            <w:pPr>
              <w:jc w:val="center"/>
            </w:pPr>
            <w:r>
              <w:t xml:space="preserve"> </w:t>
            </w:r>
            <w:r w:rsidR="003E1B2A">
              <w:t>1</w:t>
            </w:r>
            <w:r w:rsidR="00A95DD0">
              <w:t>3</w:t>
            </w:r>
            <w:r w:rsidR="00F30107">
              <w:rPr>
                <w:rFonts w:hint="eastAsia"/>
              </w:rPr>
              <w:t xml:space="preserve"> </w:t>
            </w:r>
            <w:r>
              <w:t>(</w:t>
            </w:r>
            <w:r w:rsidR="00944DCE">
              <w:t>33.3</w:t>
            </w:r>
            <w:r>
              <w:t>)</w:t>
            </w:r>
          </w:p>
        </w:tc>
        <w:tc>
          <w:tcPr>
            <w:tcW w:w="1382" w:type="dxa"/>
          </w:tcPr>
          <w:p w14:paraId="48E42200" w14:textId="77777777" w:rsidR="002D3CC8" w:rsidRDefault="00D4125C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54FC59AE" w14:textId="77777777" w:rsidTr="00AC12D0">
        <w:tc>
          <w:tcPr>
            <w:tcW w:w="3652" w:type="dxa"/>
          </w:tcPr>
          <w:p w14:paraId="5F62F876" w14:textId="77777777" w:rsidR="008C7853" w:rsidRDefault="003E1B2A" w:rsidP="00F25787">
            <w:pPr>
              <w:jc w:val="left"/>
            </w:pPr>
            <w:r>
              <w:t>Patients with endometriosis: N (%)</w:t>
            </w:r>
          </w:p>
        </w:tc>
        <w:tc>
          <w:tcPr>
            <w:tcW w:w="1559" w:type="dxa"/>
          </w:tcPr>
          <w:p w14:paraId="72E2BF46" w14:textId="1D14A7B9" w:rsidR="003E1B2A" w:rsidRDefault="003E1B2A" w:rsidP="002D3CC8">
            <w:pPr>
              <w:jc w:val="center"/>
            </w:pPr>
            <w:r>
              <w:rPr>
                <w:rFonts w:hint="eastAsia"/>
              </w:rPr>
              <w:t>2</w:t>
            </w:r>
            <w:r w:rsidR="00F30107">
              <w:rPr>
                <w:rFonts w:hint="eastAsia"/>
              </w:rPr>
              <w:t xml:space="preserve"> </w:t>
            </w:r>
            <w:r>
              <w:t>(</w:t>
            </w:r>
            <w:r w:rsidR="00A95DD0">
              <w:rPr>
                <w:rFonts w:hint="eastAsia"/>
              </w:rPr>
              <w:t>3</w:t>
            </w:r>
            <w:r w:rsidR="00A95DD0">
              <w:t>.3</w:t>
            </w:r>
            <w:r>
              <w:t>)</w:t>
            </w:r>
          </w:p>
        </w:tc>
        <w:tc>
          <w:tcPr>
            <w:tcW w:w="2127" w:type="dxa"/>
          </w:tcPr>
          <w:p w14:paraId="7FD0DCA8" w14:textId="4D3460F2" w:rsidR="003E1B2A" w:rsidRDefault="003E1B2A" w:rsidP="002D3CC8">
            <w:pPr>
              <w:jc w:val="center"/>
            </w:pPr>
            <w:r>
              <w:rPr>
                <w:rFonts w:hint="eastAsia"/>
              </w:rPr>
              <w:t>2</w:t>
            </w:r>
            <w:r w:rsidR="00F30107">
              <w:rPr>
                <w:rFonts w:hint="eastAsia"/>
              </w:rPr>
              <w:t xml:space="preserve"> </w:t>
            </w:r>
            <w:r>
              <w:t>(</w:t>
            </w:r>
            <w:r w:rsidR="00474773">
              <w:t>5.1</w:t>
            </w:r>
            <w:r>
              <w:t>)</w:t>
            </w:r>
          </w:p>
        </w:tc>
        <w:tc>
          <w:tcPr>
            <w:tcW w:w="1382" w:type="dxa"/>
          </w:tcPr>
          <w:p w14:paraId="0AAE1F88" w14:textId="77777777" w:rsidR="003E1B2A" w:rsidRDefault="002549A0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30FBF8E1" w14:textId="77777777" w:rsidTr="00AC12D0">
        <w:tc>
          <w:tcPr>
            <w:tcW w:w="3652" w:type="dxa"/>
          </w:tcPr>
          <w:p w14:paraId="700947AB" w14:textId="77777777" w:rsidR="008C7853" w:rsidRDefault="003E1B2A" w:rsidP="00F25787">
            <w:pPr>
              <w:jc w:val="left"/>
            </w:pPr>
            <w:r>
              <w:rPr>
                <w:rFonts w:hint="eastAsia"/>
              </w:rPr>
              <w:t>P</w:t>
            </w:r>
            <w:r>
              <w:t>atients with myoma: N (%)</w:t>
            </w:r>
          </w:p>
        </w:tc>
        <w:tc>
          <w:tcPr>
            <w:tcW w:w="1559" w:type="dxa"/>
          </w:tcPr>
          <w:p w14:paraId="2F0F54B2" w14:textId="62FA05A3" w:rsidR="003E1B2A" w:rsidRDefault="003E1B2A" w:rsidP="002D3CC8">
            <w:pPr>
              <w:jc w:val="center"/>
            </w:pPr>
            <w:r>
              <w:rPr>
                <w:rFonts w:hint="eastAsia"/>
              </w:rPr>
              <w:t>2</w:t>
            </w:r>
            <w:r w:rsidR="00F30107">
              <w:rPr>
                <w:rFonts w:hint="eastAsia"/>
              </w:rPr>
              <w:t xml:space="preserve"> </w:t>
            </w:r>
            <w:r>
              <w:t>(</w:t>
            </w:r>
            <w:r w:rsidR="00A95DD0">
              <w:t>3.3</w:t>
            </w:r>
            <w:r>
              <w:t>)</w:t>
            </w:r>
          </w:p>
        </w:tc>
        <w:tc>
          <w:tcPr>
            <w:tcW w:w="2127" w:type="dxa"/>
          </w:tcPr>
          <w:p w14:paraId="7A3107F4" w14:textId="089E682B" w:rsidR="003E1B2A" w:rsidRDefault="003E1B2A" w:rsidP="002D3CC8">
            <w:pPr>
              <w:jc w:val="center"/>
            </w:pPr>
            <w:r>
              <w:rPr>
                <w:rFonts w:hint="eastAsia"/>
              </w:rPr>
              <w:t>2</w:t>
            </w:r>
            <w:r w:rsidR="00F30107">
              <w:rPr>
                <w:rFonts w:hint="eastAsia"/>
              </w:rPr>
              <w:t xml:space="preserve"> </w:t>
            </w:r>
            <w:r>
              <w:t>(</w:t>
            </w:r>
            <w:r w:rsidR="00474773">
              <w:t>5.1</w:t>
            </w:r>
            <w:r>
              <w:t>)</w:t>
            </w:r>
          </w:p>
        </w:tc>
        <w:tc>
          <w:tcPr>
            <w:tcW w:w="1382" w:type="dxa"/>
          </w:tcPr>
          <w:p w14:paraId="460B0CEF" w14:textId="77777777" w:rsidR="003E1B2A" w:rsidRDefault="002549A0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739EE199" w14:textId="77777777" w:rsidTr="00AC12D0">
        <w:tc>
          <w:tcPr>
            <w:tcW w:w="3652" w:type="dxa"/>
          </w:tcPr>
          <w:p w14:paraId="4D87913A" w14:textId="77777777" w:rsidR="008C7853" w:rsidRDefault="003E1B2A" w:rsidP="00F25787">
            <w:pPr>
              <w:jc w:val="left"/>
            </w:pPr>
            <w:r>
              <w:rPr>
                <w:rFonts w:hint="eastAsia"/>
              </w:rPr>
              <w:t>P</w:t>
            </w:r>
            <w:r>
              <w:t>atients with PCOS: N (%)</w:t>
            </w:r>
          </w:p>
        </w:tc>
        <w:tc>
          <w:tcPr>
            <w:tcW w:w="1559" w:type="dxa"/>
          </w:tcPr>
          <w:p w14:paraId="64DB2E77" w14:textId="53A0D489" w:rsidR="003E1B2A" w:rsidRDefault="003E1B2A" w:rsidP="002D3CC8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  <w:r w:rsidR="00F30107">
              <w:rPr>
                <w:rFonts w:hint="eastAsia"/>
              </w:rPr>
              <w:t xml:space="preserve"> </w:t>
            </w:r>
            <w:r>
              <w:t>(</w:t>
            </w:r>
            <w:r w:rsidR="00A95DD0">
              <w:t>26.7</w:t>
            </w:r>
            <w:r>
              <w:t>)</w:t>
            </w:r>
          </w:p>
        </w:tc>
        <w:tc>
          <w:tcPr>
            <w:tcW w:w="2127" w:type="dxa"/>
          </w:tcPr>
          <w:p w14:paraId="4792879C" w14:textId="089BDF78" w:rsidR="003E1B2A" w:rsidRDefault="003E1B2A" w:rsidP="002D3CC8">
            <w:pPr>
              <w:jc w:val="center"/>
            </w:pPr>
            <w:r>
              <w:rPr>
                <w:rFonts w:hint="eastAsia"/>
              </w:rPr>
              <w:t>6</w:t>
            </w:r>
            <w:r w:rsidR="00F30107">
              <w:rPr>
                <w:rFonts w:hint="eastAsia"/>
              </w:rPr>
              <w:t xml:space="preserve"> </w:t>
            </w:r>
            <w:r>
              <w:t>(</w:t>
            </w:r>
            <w:r w:rsidR="00474773">
              <w:t>15.4</w:t>
            </w:r>
            <w:r>
              <w:t>)</w:t>
            </w:r>
          </w:p>
        </w:tc>
        <w:tc>
          <w:tcPr>
            <w:tcW w:w="1382" w:type="dxa"/>
          </w:tcPr>
          <w:p w14:paraId="5B695997" w14:textId="77777777" w:rsidR="003E1B2A" w:rsidRDefault="00DB009D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7FA9BBA2" w14:textId="77777777" w:rsidTr="00AC12D0">
        <w:tc>
          <w:tcPr>
            <w:tcW w:w="3652" w:type="dxa"/>
          </w:tcPr>
          <w:p w14:paraId="3141B26E" w14:textId="77777777" w:rsidR="008C7853" w:rsidRDefault="00DB3858" w:rsidP="00F25787">
            <w:pPr>
              <w:jc w:val="left"/>
            </w:pPr>
            <w:r>
              <w:rPr>
                <w:rFonts w:hint="eastAsia"/>
              </w:rPr>
              <w:t>P</w:t>
            </w:r>
            <w:r>
              <w:t>atients with ERA performed: N (%)</w:t>
            </w:r>
          </w:p>
        </w:tc>
        <w:tc>
          <w:tcPr>
            <w:tcW w:w="1559" w:type="dxa"/>
          </w:tcPr>
          <w:p w14:paraId="4066E593" w14:textId="2913962D" w:rsidR="00DB3858" w:rsidRDefault="00DB3858" w:rsidP="002D3CC8">
            <w:pPr>
              <w:jc w:val="center"/>
            </w:pPr>
            <w:r>
              <w:rPr>
                <w:rFonts w:hint="eastAsia"/>
              </w:rPr>
              <w:t>1</w:t>
            </w:r>
            <w:r w:rsidR="004D0893">
              <w:t>1</w:t>
            </w:r>
            <w:r>
              <w:t>(</w:t>
            </w:r>
            <w:r w:rsidR="00A95DD0">
              <w:t>18.3</w:t>
            </w:r>
            <w:r>
              <w:t>)</w:t>
            </w:r>
          </w:p>
        </w:tc>
        <w:tc>
          <w:tcPr>
            <w:tcW w:w="2127" w:type="dxa"/>
          </w:tcPr>
          <w:p w14:paraId="46821A69" w14:textId="0BA08464" w:rsidR="00DB3858" w:rsidRDefault="00944DCE" w:rsidP="002D3CC8">
            <w:pPr>
              <w:jc w:val="center"/>
            </w:pPr>
            <w:r>
              <w:t xml:space="preserve">6 </w:t>
            </w:r>
            <w:r w:rsidR="00DB3858">
              <w:t>(</w:t>
            </w:r>
            <w:r w:rsidR="00474773">
              <w:t>15.4</w:t>
            </w:r>
            <w:r w:rsidR="00DB3858">
              <w:t>)</w:t>
            </w:r>
          </w:p>
        </w:tc>
        <w:tc>
          <w:tcPr>
            <w:tcW w:w="1382" w:type="dxa"/>
          </w:tcPr>
          <w:p w14:paraId="083BF81A" w14:textId="77777777" w:rsidR="00DB3858" w:rsidRDefault="00DB3858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AC12D0" w14:paraId="4C35BF50" w14:textId="77777777" w:rsidTr="00AC12D0">
        <w:tc>
          <w:tcPr>
            <w:tcW w:w="3652" w:type="dxa"/>
          </w:tcPr>
          <w:p w14:paraId="2D902CEA" w14:textId="77777777" w:rsidR="008C7853" w:rsidRDefault="002D3CC8" w:rsidP="00F25787">
            <w:pPr>
              <w:jc w:val="left"/>
            </w:pPr>
            <w:r>
              <w:rPr>
                <w:rFonts w:hint="eastAsia"/>
              </w:rPr>
              <w:t>%</w:t>
            </w:r>
            <w:r>
              <w:t xml:space="preserve"> of endometrial LB:</w:t>
            </w:r>
            <w:r w:rsidRPr="00831266">
              <w:t xml:space="preserve"> median</w:t>
            </w:r>
            <w:r>
              <w:t xml:space="preserve"> (range)</w:t>
            </w:r>
          </w:p>
        </w:tc>
        <w:tc>
          <w:tcPr>
            <w:tcW w:w="1559" w:type="dxa"/>
          </w:tcPr>
          <w:p w14:paraId="0F17D89D" w14:textId="431C6114" w:rsidR="002D3CC8" w:rsidRDefault="002D3CC8" w:rsidP="002D3CC8">
            <w:pPr>
              <w:jc w:val="center"/>
            </w:pPr>
            <w:r>
              <w:t>98.</w:t>
            </w:r>
            <w:r w:rsidR="004D0893">
              <w:t>95</w:t>
            </w:r>
            <w:r w:rsidR="00F30107">
              <w:rPr>
                <w:rFonts w:hint="eastAsia"/>
              </w:rPr>
              <w:t xml:space="preserve"> </w:t>
            </w:r>
            <w:r>
              <w:t>(</w:t>
            </w:r>
            <w:r w:rsidR="004D0893">
              <w:t>90.30</w:t>
            </w:r>
            <w:r>
              <w:t>-100)</w:t>
            </w:r>
          </w:p>
        </w:tc>
        <w:tc>
          <w:tcPr>
            <w:tcW w:w="2127" w:type="dxa"/>
          </w:tcPr>
          <w:p w14:paraId="20DDBD14" w14:textId="02755747" w:rsidR="002D3CC8" w:rsidRDefault="002D3CC8" w:rsidP="002D3CC8">
            <w:pPr>
              <w:jc w:val="center"/>
            </w:pPr>
            <w:r>
              <w:t xml:space="preserve"> </w:t>
            </w:r>
            <w:r w:rsidR="003E1B2A">
              <w:t>15.10</w:t>
            </w:r>
            <w:r w:rsidR="00F30107">
              <w:rPr>
                <w:rFonts w:hint="eastAsia"/>
              </w:rPr>
              <w:t xml:space="preserve"> </w:t>
            </w:r>
            <w:r>
              <w:t>(</w:t>
            </w:r>
            <w:r w:rsidR="003E1B2A">
              <w:t>0</w:t>
            </w:r>
            <w:r>
              <w:t>-</w:t>
            </w:r>
            <w:r w:rsidR="00474773">
              <w:t>87.7</w:t>
            </w:r>
            <w:bookmarkStart w:id="0" w:name="_GoBack"/>
            <w:bookmarkEnd w:id="0"/>
            <w:r w:rsidR="003E1B2A">
              <w:t>0</w:t>
            </w:r>
            <w:r>
              <w:t>)</w:t>
            </w:r>
          </w:p>
        </w:tc>
        <w:tc>
          <w:tcPr>
            <w:tcW w:w="1382" w:type="dxa"/>
          </w:tcPr>
          <w:p w14:paraId="75AB6B06" w14:textId="77777777" w:rsidR="002D3CC8" w:rsidRDefault="008C4E2D" w:rsidP="00666F5A">
            <w:pPr>
              <w:jc w:val="center"/>
            </w:pPr>
            <w:r>
              <w:rPr>
                <w:rFonts w:hint="eastAsia"/>
              </w:rPr>
              <w:t>&lt;</w:t>
            </w:r>
            <w:r>
              <w:t>.001</w:t>
            </w:r>
          </w:p>
        </w:tc>
      </w:tr>
    </w:tbl>
    <w:p w14:paraId="44F93CE6" w14:textId="77777777" w:rsidR="000F59F0" w:rsidRDefault="000F59F0" w:rsidP="00DF5091"/>
    <w:sectPr w:rsidR="000F59F0" w:rsidSect="00FC0E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80431" w14:textId="77777777" w:rsidR="00BD367E" w:rsidRDefault="00BD367E" w:rsidP="007377B1">
      <w:r>
        <w:separator/>
      </w:r>
    </w:p>
  </w:endnote>
  <w:endnote w:type="continuationSeparator" w:id="0">
    <w:p w14:paraId="60BA2488" w14:textId="77777777" w:rsidR="00BD367E" w:rsidRDefault="00BD367E" w:rsidP="00737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FB12E" w14:textId="77777777" w:rsidR="00BD367E" w:rsidRDefault="00BD367E" w:rsidP="007377B1">
      <w:r>
        <w:separator/>
      </w:r>
    </w:p>
  </w:footnote>
  <w:footnote w:type="continuationSeparator" w:id="0">
    <w:p w14:paraId="35496C26" w14:textId="77777777" w:rsidR="00BD367E" w:rsidRDefault="00BD367E" w:rsidP="00737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F0"/>
    <w:rsid w:val="00012FD9"/>
    <w:rsid w:val="00026279"/>
    <w:rsid w:val="00041C7E"/>
    <w:rsid w:val="00077983"/>
    <w:rsid w:val="0009556C"/>
    <w:rsid w:val="000D46D0"/>
    <w:rsid w:val="000F3FFC"/>
    <w:rsid w:val="000F59F0"/>
    <w:rsid w:val="00100998"/>
    <w:rsid w:val="00151ED1"/>
    <w:rsid w:val="00191BD8"/>
    <w:rsid w:val="001C349A"/>
    <w:rsid w:val="001C3730"/>
    <w:rsid w:val="001C5DC3"/>
    <w:rsid w:val="00205FDD"/>
    <w:rsid w:val="00230030"/>
    <w:rsid w:val="002549A0"/>
    <w:rsid w:val="00273521"/>
    <w:rsid w:val="0027579A"/>
    <w:rsid w:val="00282766"/>
    <w:rsid w:val="002C3FB3"/>
    <w:rsid w:val="002D3CC8"/>
    <w:rsid w:val="002F0D67"/>
    <w:rsid w:val="002F686F"/>
    <w:rsid w:val="0032480C"/>
    <w:rsid w:val="0035160C"/>
    <w:rsid w:val="00372F39"/>
    <w:rsid w:val="00384CAA"/>
    <w:rsid w:val="003A4405"/>
    <w:rsid w:val="003C1D09"/>
    <w:rsid w:val="003D25A2"/>
    <w:rsid w:val="003D4761"/>
    <w:rsid w:val="003E1B2A"/>
    <w:rsid w:val="003E4E73"/>
    <w:rsid w:val="003E5EA9"/>
    <w:rsid w:val="00411CF7"/>
    <w:rsid w:val="00430E43"/>
    <w:rsid w:val="00461321"/>
    <w:rsid w:val="00471528"/>
    <w:rsid w:val="00474773"/>
    <w:rsid w:val="00476334"/>
    <w:rsid w:val="004A4E77"/>
    <w:rsid w:val="004B4F78"/>
    <w:rsid w:val="004D0893"/>
    <w:rsid w:val="00535E1B"/>
    <w:rsid w:val="00544A03"/>
    <w:rsid w:val="0056639F"/>
    <w:rsid w:val="00590BD4"/>
    <w:rsid w:val="005D149A"/>
    <w:rsid w:val="005D2FA3"/>
    <w:rsid w:val="005F19A9"/>
    <w:rsid w:val="00616A25"/>
    <w:rsid w:val="00651E5F"/>
    <w:rsid w:val="00666F5A"/>
    <w:rsid w:val="00672AAC"/>
    <w:rsid w:val="00674A50"/>
    <w:rsid w:val="006B6975"/>
    <w:rsid w:val="006C6623"/>
    <w:rsid w:val="00701797"/>
    <w:rsid w:val="0070702D"/>
    <w:rsid w:val="007147E8"/>
    <w:rsid w:val="0072029A"/>
    <w:rsid w:val="00720560"/>
    <w:rsid w:val="00720D99"/>
    <w:rsid w:val="007308A7"/>
    <w:rsid w:val="00734128"/>
    <w:rsid w:val="007377B1"/>
    <w:rsid w:val="00747F35"/>
    <w:rsid w:val="007B599D"/>
    <w:rsid w:val="007D2455"/>
    <w:rsid w:val="0081246D"/>
    <w:rsid w:val="00857DEC"/>
    <w:rsid w:val="00873E43"/>
    <w:rsid w:val="00876444"/>
    <w:rsid w:val="00885FCB"/>
    <w:rsid w:val="00895443"/>
    <w:rsid w:val="008B551E"/>
    <w:rsid w:val="008C4E2D"/>
    <w:rsid w:val="008C7853"/>
    <w:rsid w:val="008D1BE3"/>
    <w:rsid w:val="008F32DA"/>
    <w:rsid w:val="0092780E"/>
    <w:rsid w:val="00936CB1"/>
    <w:rsid w:val="00943431"/>
    <w:rsid w:val="00943FB6"/>
    <w:rsid w:val="009442ED"/>
    <w:rsid w:val="00944DCE"/>
    <w:rsid w:val="009477B6"/>
    <w:rsid w:val="00953EE9"/>
    <w:rsid w:val="009727C7"/>
    <w:rsid w:val="00983769"/>
    <w:rsid w:val="00983D6A"/>
    <w:rsid w:val="00994A85"/>
    <w:rsid w:val="009B3001"/>
    <w:rsid w:val="009C0FFE"/>
    <w:rsid w:val="00A268FE"/>
    <w:rsid w:val="00A55FC0"/>
    <w:rsid w:val="00A91DD1"/>
    <w:rsid w:val="00A93CE4"/>
    <w:rsid w:val="00A95DD0"/>
    <w:rsid w:val="00AA23DE"/>
    <w:rsid w:val="00AA2DE1"/>
    <w:rsid w:val="00AB0AF2"/>
    <w:rsid w:val="00AC12D0"/>
    <w:rsid w:val="00AD7B06"/>
    <w:rsid w:val="00B14954"/>
    <w:rsid w:val="00B30ACC"/>
    <w:rsid w:val="00B47A43"/>
    <w:rsid w:val="00B7059C"/>
    <w:rsid w:val="00B91AAC"/>
    <w:rsid w:val="00B96BBD"/>
    <w:rsid w:val="00BB43BB"/>
    <w:rsid w:val="00BD19E6"/>
    <w:rsid w:val="00BD367E"/>
    <w:rsid w:val="00BF10F8"/>
    <w:rsid w:val="00C335CF"/>
    <w:rsid w:val="00D14E13"/>
    <w:rsid w:val="00D20C5F"/>
    <w:rsid w:val="00D4125C"/>
    <w:rsid w:val="00D57169"/>
    <w:rsid w:val="00D626DD"/>
    <w:rsid w:val="00D93DA9"/>
    <w:rsid w:val="00DB009D"/>
    <w:rsid w:val="00DB3858"/>
    <w:rsid w:val="00DF5091"/>
    <w:rsid w:val="00E16908"/>
    <w:rsid w:val="00E2510D"/>
    <w:rsid w:val="00E970C7"/>
    <w:rsid w:val="00EB256D"/>
    <w:rsid w:val="00ED17D1"/>
    <w:rsid w:val="00ED7E7F"/>
    <w:rsid w:val="00EE0CE9"/>
    <w:rsid w:val="00F12A52"/>
    <w:rsid w:val="00F25787"/>
    <w:rsid w:val="00F30107"/>
    <w:rsid w:val="00F3672B"/>
    <w:rsid w:val="00F74040"/>
    <w:rsid w:val="00FC0E1E"/>
    <w:rsid w:val="00FC369A"/>
    <w:rsid w:val="00FC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A69E53"/>
  <w15:docId w15:val="{FA6256D9-55C0-4848-A556-6889D2F1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251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5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77B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77B1"/>
  </w:style>
  <w:style w:type="paragraph" w:styleId="a6">
    <w:name w:val="footer"/>
    <w:basedOn w:val="a"/>
    <w:link w:val="a7"/>
    <w:uiPriority w:val="99"/>
    <w:unhideWhenUsed/>
    <w:rsid w:val="007377B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377B1"/>
  </w:style>
  <w:style w:type="paragraph" w:styleId="a8">
    <w:name w:val="Balloon Text"/>
    <w:basedOn w:val="a"/>
    <w:link w:val="a9"/>
    <w:uiPriority w:val="99"/>
    <w:semiHidden/>
    <w:unhideWhenUsed/>
    <w:rsid w:val="00AC12D0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AC12D0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AC12D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C12D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C12D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C12D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C12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6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y</dc:creator>
  <cp:keywords/>
  <dc:description/>
  <cp:lastModifiedBy>Hassy</cp:lastModifiedBy>
  <cp:revision>3</cp:revision>
  <dcterms:created xsi:type="dcterms:W3CDTF">2019-10-19T01:18:00Z</dcterms:created>
  <dcterms:modified xsi:type="dcterms:W3CDTF">2019-10-19T01:40:00Z</dcterms:modified>
</cp:coreProperties>
</file>